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8516"/>
      </w:tblGrid>
      <w:tr w:rsidR="00EF7444" w:rsidRPr="000142B2" w:rsidTr="00EF7444">
        <w:tc>
          <w:tcPr>
            <w:tcW w:w="0" w:type="auto"/>
          </w:tcPr>
          <w:p w:rsidR="00EF7444" w:rsidRDefault="00EF7444" w:rsidP="00EF7444">
            <w:pPr>
              <w:tabs>
                <w:tab w:val="left" w:pos="5400"/>
              </w:tabs>
              <w:rPr>
                <w:sz w:val="20"/>
              </w:rPr>
            </w:pPr>
            <w:bookmarkStart w:id="0" w:name="_GoBack"/>
            <w:bookmarkEnd w:id="0"/>
            <w:r>
              <w:rPr>
                <w:sz w:val="20"/>
              </w:rPr>
              <w:t>STROBE CHECK LIST</w:t>
            </w:r>
          </w:p>
          <w:p w:rsidR="00EF7444" w:rsidRDefault="00EF7444" w:rsidP="00EF7444">
            <w:pPr>
              <w:tabs>
                <w:tab w:val="left" w:pos="5400"/>
              </w:tabs>
              <w:rPr>
                <w:sz w:val="20"/>
              </w:rPr>
            </w:pPr>
          </w:p>
          <w:p w:rsidR="003656FA" w:rsidRDefault="00EF7444" w:rsidP="00EF744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1. </w:t>
            </w:r>
          </w:p>
          <w:p w:rsidR="00EF7444" w:rsidRDefault="00EF7444" w:rsidP="00EF7444">
            <w:pPr>
              <w:tabs>
                <w:tab w:val="left" w:pos="5400"/>
              </w:tabs>
              <w:rPr>
                <w:b/>
                <w:sz w:val="20"/>
              </w:rPr>
            </w:pPr>
            <w:r w:rsidRPr="00EF7444">
              <w:rPr>
                <w:b/>
                <w:sz w:val="20"/>
              </w:rPr>
              <w:t>Title and Abs</w:t>
            </w:r>
            <w:r>
              <w:rPr>
                <w:b/>
                <w:sz w:val="20"/>
              </w:rPr>
              <w:t>t</w:t>
            </w:r>
            <w:r w:rsidRPr="00EF7444">
              <w:rPr>
                <w:b/>
                <w:sz w:val="20"/>
              </w:rPr>
              <w:t>ract</w:t>
            </w:r>
          </w:p>
          <w:p w:rsidR="00EF7444" w:rsidRPr="000142B2" w:rsidRDefault="00EF7444" w:rsidP="00EF744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  <w:r w:rsidR="00F135DF">
              <w:rPr>
                <w:sz w:val="20"/>
              </w:rPr>
              <w:t xml:space="preserve"> (</w:t>
            </w:r>
            <w:r>
              <w:rPr>
                <w:sz w:val="20"/>
              </w:rPr>
              <w:t>Abstract Page 1 Line 51)</w:t>
            </w:r>
          </w:p>
        </w:tc>
      </w:tr>
      <w:tr w:rsidR="00EF7444" w:rsidRPr="000142B2" w:rsidTr="00EF7444">
        <w:tc>
          <w:tcPr>
            <w:tcW w:w="0" w:type="auto"/>
          </w:tcPr>
          <w:p w:rsidR="00EF7444" w:rsidRPr="000142B2" w:rsidRDefault="00EF7444" w:rsidP="00EF744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  <w:r>
              <w:rPr>
                <w:sz w:val="20"/>
              </w:rPr>
              <w:t xml:space="preserve"> </w:t>
            </w:r>
            <w:r w:rsidR="00F135DF">
              <w:rPr>
                <w:sz w:val="20"/>
              </w:rPr>
              <w:t xml:space="preserve"> (</w:t>
            </w:r>
            <w:r>
              <w:rPr>
                <w:sz w:val="20"/>
              </w:rPr>
              <w:t>Abstract Page Line 51-54, Page 2 Line 2-6)</w:t>
            </w:r>
          </w:p>
        </w:tc>
      </w:tr>
    </w:tbl>
    <w:p w:rsidR="00EF7444" w:rsidRDefault="00EF7444">
      <w:r>
        <w:t xml:space="preserve">2.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49"/>
        <w:gridCol w:w="316"/>
        <w:gridCol w:w="6251"/>
      </w:tblGrid>
      <w:tr w:rsidR="00EF7444" w:rsidRPr="000142B2" w:rsidTr="00EF7444">
        <w:tc>
          <w:tcPr>
            <w:tcW w:w="0" w:type="auto"/>
            <w:gridSpan w:val="3"/>
          </w:tcPr>
          <w:p w:rsidR="00EF7444" w:rsidRPr="000142B2" w:rsidRDefault="00EF7444" w:rsidP="00EF744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" w:name="bold7"/>
            <w:bookmarkStart w:id="2" w:name="italic8"/>
            <w:r w:rsidRPr="000142B2">
              <w:rPr>
                <w:sz w:val="20"/>
              </w:rPr>
              <w:t>Introduction</w:t>
            </w:r>
            <w:bookmarkEnd w:id="1"/>
            <w:bookmarkEnd w:id="2"/>
          </w:p>
        </w:tc>
      </w:tr>
      <w:tr w:rsidR="00EF7444" w:rsidRPr="000142B2" w:rsidTr="00EF7444">
        <w:tc>
          <w:tcPr>
            <w:tcW w:w="0" w:type="auto"/>
          </w:tcPr>
          <w:p w:rsidR="00EF7444" w:rsidRPr="000142B2" w:rsidRDefault="00EF7444" w:rsidP="00EF744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" w:name="bold8"/>
            <w:bookmarkStart w:id="4" w:name="italic9"/>
            <w:r w:rsidRPr="000142B2">
              <w:rPr>
                <w:bCs/>
                <w:sz w:val="20"/>
              </w:rPr>
              <w:t>Background/</w:t>
            </w:r>
            <w:bookmarkStart w:id="5" w:name="bold9"/>
            <w:bookmarkStart w:id="6" w:name="italic10"/>
            <w:bookmarkEnd w:id="3"/>
            <w:bookmarkEnd w:id="4"/>
            <w:r w:rsidRPr="000142B2">
              <w:rPr>
                <w:bCs/>
                <w:sz w:val="20"/>
              </w:rPr>
              <w:t>rationale</w:t>
            </w:r>
            <w:bookmarkEnd w:id="5"/>
            <w:bookmarkEnd w:id="6"/>
          </w:p>
        </w:tc>
        <w:tc>
          <w:tcPr>
            <w:tcW w:w="0" w:type="auto"/>
          </w:tcPr>
          <w:p w:rsidR="00EF7444" w:rsidRPr="000142B2" w:rsidRDefault="00EF7444" w:rsidP="00EF744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</w:tcPr>
          <w:p w:rsidR="00EF7444" w:rsidRPr="000142B2" w:rsidRDefault="00EF7444" w:rsidP="00EF744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  <w:r>
              <w:rPr>
                <w:sz w:val="20"/>
              </w:rPr>
              <w:t xml:space="preserve"> (Page 2 Line 16-48, Page 3 Line 1-10)</w:t>
            </w:r>
          </w:p>
        </w:tc>
      </w:tr>
      <w:tr w:rsidR="00EF7444" w:rsidRPr="000142B2" w:rsidTr="00EF7444">
        <w:tc>
          <w:tcPr>
            <w:tcW w:w="0" w:type="auto"/>
          </w:tcPr>
          <w:p w:rsidR="00EF7444" w:rsidRPr="000142B2" w:rsidRDefault="00EF7444" w:rsidP="00EF7444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EF7444" w:rsidRPr="000142B2" w:rsidRDefault="00EF7444" w:rsidP="00EF744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</w:tcPr>
          <w:p w:rsidR="00EF7444" w:rsidRPr="000142B2" w:rsidRDefault="00EF7444" w:rsidP="00EF744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</w:t>
            </w:r>
            <w:r>
              <w:rPr>
                <w:sz w:val="20"/>
              </w:rPr>
              <w:t>-</w:t>
            </w:r>
            <w:r w:rsidRPr="000142B2">
              <w:rPr>
                <w:sz w:val="20"/>
              </w:rPr>
              <w:t>specified hypotheses</w:t>
            </w:r>
            <w:r w:rsidR="003656FA">
              <w:rPr>
                <w:sz w:val="20"/>
              </w:rPr>
              <w:t xml:space="preserve"> (</w:t>
            </w:r>
            <w:r>
              <w:rPr>
                <w:sz w:val="20"/>
              </w:rPr>
              <w:t>Page 3 Line 11-14</w:t>
            </w:r>
          </w:p>
        </w:tc>
      </w:tr>
    </w:tbl>
    <w:p w:rsidR="00EF7444" w:rsidRDefault="00EF7444">
      <w:r>
        <w:t xml:space="preserve">3.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98"/>
        <w:gridCol w:w="416"/>
        <w:gridCol w:w="6502"/>
      </w:tblGrid>
      <w:tr w:rsidR="00EF7444" w:rsidRPr="000142B2" w:rsidTr="00EF7444">
        <w:tc>
          <w:tcPr>
            <w:tcW w:w="0" w:type="auto"/>
            <w:gridSpan w:val="3"/>
          </w:tcPr>
          <w:p w:rsidR="00EF7444" w:rsidRPr="000142B2" w:rsidRDefault="00EF7444" w:rsidP="00EF744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" w:name="bold11"/>
            <w:bookmarkStart w:id="8" w:name="italic12"/>
            <w:r w:rsidRPr="000142B2">
              <w:rPr>
                <w:sz w:val="20"/>
              </w:rPr>
              <w:t>Methods</w:t>
            </w:r>
            <w:bookmarkEnd w:id="7"/>
            <w:bookmarkEnd w:id="8"/>
          </w:p>
        </w:tc>
      </w:tr>
      <w:tr w:rsidR="00EF7444" w:rsidRPr="000142B2" w:rsidTr="00EF7444">
        <w:tc>
          <w:tcPr>
            <w:tcW w:w="0" w:type="auto"/>
          </w:tcPr>
          <w:p w:rsidR="00EF7444" w:rsidRPr="000142B2" w:rsidRDefault="00EF7444" w:rsidP="00EF7444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EF7444" w:rsidRPr="000142B2" w:rsidRDefault="00EF7444" w:rsidP="00EF744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</w:tcPr>
          <w:p w:rsidR="00EF7444" w:rsidRPr="000142B2" w:rsidRDefault="00EF7444" w:rsidP="00EF744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  <w:r>
              <w:rPr>
                <w:sz w:val="20"/>
              </w:rPr>
              <w:t xml:space="preserve"> (Page 3 Line 29-43)</w:t>
            </w:r>
          </w:p>
        </w:tc>
      </w:tr>
      <w:tr w:rsidR="00EF7444" w:rsidRPr="000142B2" w:rsidTr="00EF7444">
        <w:tc>
          <w:tcPr>
            <w:tcW w:w="0" w:type="auto"/>
          </w:tcPr>
          <w:p w:rsidR="00EF7444" w:rsidRPr="000142B2" w:rsidRDefault="00EF7444" w:rsidP="00EF7444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EF7444" w:rsidRPr="000142B2" w:rsidRDefault="00EF7444" w:rsidP="00EF744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</w:tcPr>
          <w:p w:rsidR="00EF7444" w:rsidRPr="000142B2" w:rsidRDefault="00EF7444" w:rsidP="00EF744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  <w:r>
              <w:rPr>
                <w:sz w:val="20"/>
              </w:rPr>
              <w:t xml:space="preserve"> (Page 3 Line 20-23, Line 32-35, Page 4 Line 27-31)</w:t>
            </w:r>
          </w:p>
        </w:tc>
      </w:tr>
      <w:tr w:rsidR="00EF7444" w:rsidRPr="000142B2" w:rsidTr="00EF7444">
        <w:tc>
          <w:tcPr>
            <w:tcW w:w="0" w:type="auto"/>
            <w:vMerge w:val="restart"/>
          </w:tcPr>
          <w:p w:rsidR="00EF7444" w:rsidRPr="000142B2" w:rsidRDefault="00EF7444" w:rsidP="00EF7444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EF7444" w:rsidRPr="000142B2" w:rsidRDefault="00EF7444" w:rsidP="00EF744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</w:tcPr>
          <w:p w:rsidR="00EF7444" w:rsidRPr="000142B2" w:rsidRDefault="00EF7444" w:rsidP="00EF744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  <w:r>
              <w:rPr>
                <w:sz w:val="20"/>
              </w:rPr>
              <w:t xml:space="preserve"> (Page 3 Line 32-38,Page 4 Line 27-29)</w:t>
            </w:r>
          </w:p>
        </w:tc>
      </w:tr>
      <w:tr w:rsidR="00EF7444" w:rsidRPr="000142B2" w:rsidTr="00EF7444">
        <w:tc>
          <w:tcPr>
            <w:tcW w:w="0" w:type="auto"/>
            <w:vMerge/>
          </w:tcPr>
          <w:p w:rsidR="00EF7444" w:rsidRPr="000142B2" w:rsidRDefault="00EF7444" w:rsidP="00EF7444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EF7444" w:rsidRPr="000142B2" w:rsidRDefault="00EF7444" w:rsidP="00EF744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EF7444" w:rsidRPr="000142B2" w:rsidRDefault="00EF7444" w:rsidP="00EF7444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  <w:r>
              <w:rPr>
                <w:sz w:val="20"/>
              </w:rPr>
              <w:t xml:space="preserve"> N/A</w:t>
            </w:r>
          </w:p>
        </w:tc>
      </w:tr>
      <w:tr w:rsidR="00EF7444" w:rsidRPr="000142B2" w:rsidTr="00EF7444">
        <w:tc>
          <w:tcPr>
            <w:tcW w:w="0" w:type="auto"/>
          </w:tcPr>
          <w:p w:rsidR="00EF7444" w:rsidRPr="000142B2" w:rsidRDefault="00EF7444" w:rsidP="00EF7444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EF7444" w:rsidRPr="000142B2" w:rsidRDefault="00EF7444" w:rsidP="00EF744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</w:tcPr>
          <w:p w:rsidR="00EF7444" w:rsidRPr="000142B2" w:rsidRDefault="00EF7444" w:rsidP="00EF744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  <w:r w:rsidR="00F135DF">
              <w:rPr>
                <w:sz w:val="20"/>
              </w:rPr>
              <w:t xml:space="preserve"> (Page 3 Line 40-49, Page 4 Line 1-27)</w:t>
            </w:r>
          </w:p>
        </w:tc>
      </w:tr>
      <w:tr w:rsidR="00EF7444" w:rsidRPr="000142B2" w:rsidTr="00EF7444">
        <w:trPr>
          <w:trHeight w:val="294"/>
        </w:trPr>
        <w:tc>
          <w:tcPr>
            <w:tcW w:w="0" w:type="auto"/>
          </w:tcPr>
          <w:p w:rsidR="00EF7444" w:rsidRPr="000142B2" w:rsidRDefault="00EF7444" w:rsidP="00EF744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17"/>
            <w:bookmarkStart w:id="10" w:name="italic18"/>
            <w:r w:rsidRPr="000142B2">
              <w:rPr>
                <w:bCs/>
                <w:sz w:val="20"/>
              </w:rPr>
              <w:t>Data sources/</w:t>
            </w:r>
            <w:bookmarkStart w:id="11" w:name="bold18"/>
            <w:bookmarkStart w:id="12" w:name="italic19"/>
            <w:bookmarkEnd w:id="9"/>
            <w:bookmarkEnd w:id="10"/>
            <w:r w:rsidRPr="000142B2">
              <w:rPr>
                <w:bCs/>
                <w:sz w:val="20"/>
              </w:rPr>
              <w:t xml:space="preserve"> measurement</w:t>
            </w:r>
            <w:bookmarkEnd w:id="11"/>
            <w:bookmarkEnd w:id="12"/>
          </w:p>
        </w:tc>
        <w:tc>
          <w:tcPr>
            <w:tcW w:w="0" w:type="auto"/>
          </w:tcPr>
          <w:p w:rsidR="00EF7444" w:rsidRPr="000142B2" w:rsidRDefault="00EF7444" w:rsidP="00EF744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13" w:name="bold19"/>
            <w:r w:rsidRPr="000142B2">
              <w:rPr>
                <w:bCs/>
                <w:sz w:val="20"/>
              </w:rPr>
              <w:t>*</w:t>
            </w:r>
            <w:bookmarkEnd w:id="13"/>
          </w:p>
        </w:tc>
        <w:tc>
          <w:tcPr>
            <w:tcW w:w="0" w:type="auto"/>
          </w:tcPr>
          <w:p w:rsidR="00EF7444" w:rsidRPr="000142B2" w:rsidRDefault="00EF7444" w:rsidP="00EF744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</w:t>
            </w:r>
            <w:proofErr w:type="gramStart"/>
            <w:r w:rsidRPr="000142B2">
              <w:rPr>
                <w:sz w:val="20"/>
              </w:rPr>
              <w:t>.</w:t>
            </w:r>
            <w:r w:rsidR="006212BF">
              <w:rPr>
                <w:sz w:val="20"/>
              </w:rPr>
              <w:t>(</w:t>
            </w:r>
            <w:proofErr w:type="gramEnd"/>
            <w:r w:rsidR="006212BF">
              <w:rPr>
                <w:sz w:val="20"/>
              </w:rPr>
              <w:t>Page 3 Line 40-48, Page 4 Line 10-22)</w:t>
            </w:r>
            <w:r w:rsidRPr="000142B2">
              <w:rPr>
                <w:sz w:val="20"/>
              </w:rPr>
              <w:t xml:space="preserve"> Describe comparability of assessment methods if there is more than one group</w:t>
            </w:r>
            <w:r w:rsidR="00F135DF">
              <w:rPr>
                <w:sz w:val="20"/>
              </w:rPr>
              <w:t xml:space="preserve"> N/A</w:t>
            </w:r>
          </w:p>
        </w:tc>
      </w:tr>
      <w:tr w:rsidR="00EF7444" w:rsidRPr="000142B2" w:rsidTr="00EF7444">
        <w:tc>
          <w:tcPr>
            <w:tcW w:w="0" w:type="auto"/>
          </w:tcPr>
          <w:p w:rsidR="00EF7444" w:rsidRPr="000142B2" w:rsidRDefault="00EF7444" w:rsidP="00EF7444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EF7444" w:rsidRPr="000142B2" w:rsidRDefault="00EF7444" w:rsidP="00EF744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</w:tcPr>
          <w:p w:rsidR="00EF7444" w:rsidRPr="000142B2" w:rsidRDefault="00EF7444" w:rsidP="00EF7444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  <w:r w:rsidR="006212BF">
              <w:rPr>
                <w:color w:val="000000"/>
                <w:sz w:val="20"/>
              </w:rPr>
              <w:t xml:space="preserve"> (Page 4 Line 2-3, Line13-18)</w:t>
            </w:r>
          </w:p>
        </w:tc>
      </w:tr>
      <w:tr w:rsidR="00EF7444" w:rsidRPr="000142B2" w:rsidTr="00EF7444">
        <w:tc>
          <w:tcPr>
            <w:tcW w:w="0" w:type="auto"/>
          </w:tcPr>
          <w:p w:rsidR="00EF7444" w:rsidRPr="000142B2" w:rsidRDefault="00EF7444" w:rsidP="00EF7444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EF7444" w:rsidRPr="000142B2" w:rsidRDefault="00EF7444" w:rsidP="00EF744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</w:tcPr>
          <w:p w:rsidR="00EF7444" w:rsidRPr="000142B2" w:rsidRDefault="00EF7444" w:rsidP="00EF744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  <w:r w:rsidR="006212BF">
              <w:rPr>
                <w:sz w:val="20"/>
              </w:rPr>
              <w:t xml:space="preserve"> N/A</w:t>
            </w:r>
          </w:p>
        </w:tc>
      </w:tr>
      <w:tr w:rsidR="00EF7444" w:rsidRPr="000142B2" w:rsidTr="00EF7444">
        <w:tc>
          <w:tcPr>
            <w:tcW w:w="0" w:type="auto"/>
          </w:tcPr>
          <w:p w:rsidR="00EF7444" w:rsidRPr="000142B2" w:rsidRDefault="00EF7444" w:rsidP="00EF744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4" w:name="bold22"/>
            <w:bookmarkStart w:id="15" w:name="italic22"/>
            <w:r w:rsidRPr="000142B2">
              <w:rPr>
                <w:bCs/>
                <w:sz w:val="20"/>
              </w:rPr>
              <w:t>Quantitative</w:t>
            </w:r>
            <w:bookmarkStart w:id="16" w:name="bold23"/>
            <w:bookmarkStart w:id="17" w:name="italic23"/>
            <w:bookmarkEnd w:id="14"/>
            <w:bookmarkEnd w:id="15"/>
            <w:r w:rsidRPr="000142B2">
              <w:rPr>
                <w:bCs/>
                <w:sz w:val="20"/>
              </w:rPr>
              <w:t xml:space="preserve"> variables</w:t>
            </w:r>
            <w:bookmarkEnd w:id="16"/>
            <w:bookmarkEnd w:id="17"/>
          </w:p>
        </w:tc>
        <w:tc>
          <w:tcPr>
            <w:tcW w:w="0" w:type="auto"/>
          </w:tcPr>
          <w:p w:rsidR="00EF7444" w:rsidRPr="000142B2" w:rsidRDefault="00EF7444" w:rsidP="00EF744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</w:tcPr>
          <w:p w:rsidR="00EF7444" w:rsidRPr="000142B2" w:rsidRDefault="00EF7444" w:rsidP="00EF744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  <w:r w:rsidR="006212BF">
              <w:rPr>
                <w:sz w:val="20"/>
              </w:rPr>
              <w:t xml:space="preserve"> (Page 4 Line 42-49 Page 5 Line 1-2)</w:t>
            </w:r>
          </w:p>
        </w:tc>
      </w:tr>
      <w:tr w:rsidR="00EF7444" w:rsidRPr="000142B2" w:rsidTr="00EF7444">
        <w:tc>
          <w:tcPr>
            <w:tcW w:w="0" w:type="auto"/>
            <w:vMerge w:val="restart"/>
          </w:tcPr>
          <w:p w:rsidR="00EF7444" w:rsidRPr="000142B2" w:rsidRDefault="00EF7444" w:rsidP="00EF7444">
            <w:pPr>
              <w:tabs>
                <w:tab w:val="left" w:pos="5400"/>
              </w:tabs>
              <w:rPr>
                <w:sz w:val="20"/>
              </w:rPr>
            </w:pPr>
            <w:bookmarkStart w:id="18" w:name="italic24"/>
            <w:r w:rsidRPr="000142B2">
              <w:rPr>
                <w:sz w:val="20"/>
              </w:rPr>
              <w:t>Statistical</w:t>
            </w:r>
            <w:bookmarkStart w:id="19" w:name="italic25"/>
            <w:bookmarkEnd w:id="18"/>
            <w:r w:rsidRPr="000142B2">
              <w:rPr>
                <w:sz w:val="20"/>
              </w:rPr>
              <w:t xml:space="preserve"> methods</w:t>
            </w:r>
            <w:bookmarkEnd w:id="19"/>
          </w:p>
        </w:tc>
        <w:tc>
          <w:tcPr>
            <w:tcW w:w="0" w:type="auto"/>
            <w:vMerge w:val="restart"/>
          </w:tcPr>
          <w:p w:rsidR="00EF7444" w:rsidRPr="000142B2" w:rsidRDefault="00EF7444" w:rsidP="00EF744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</w:tcPr>
          <w:p w:rsidR="00EF7444" w:rsidRPr="000142B2" w:rsidRDefault="00EF7444" w:rsidP="00EF744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  <w:r w:rsidR="00F135DF">
              <w:rPr>
                <w:sz w:val="20"/>
              </w:rPr>
              <w:t xml:space="preserve"> (Page 5 Line 4-14)</w:t>
            </w:r>
          </w:p>
        </w:tc>
      </w:tr>
      <w:tr w:rsidR="00EF7444" w:rsidRPr="000142B2" w:rsidTr="00EF7444">
        <w:tc>
          <w:tcPr>
            <w:tcW w:w="0" w:type="auto"/>
            <w:vMerge/>
          </w:tcPr>
          <w:p w:rsidR="00EF7444" w:rsidRPr="000142B2" w:rsidRDefault="00EF7444" w:rsidP="00EF7444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EF7444" w:rsidRPr="000142B2" w:rsidRDefault="00EF7444" w:rsidP="00EF744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EF7444" w:rsidRPr="000142B2" w:rsidRDefault="00EF7444" w:rsidP="00EF744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  <w:r w:rsidR="00F135DF">
              <w:rPr>
                <w:sz w:val="20"/>
              </w:rPr>
              <w:t xml:space="preserve"> (Page 5 Line 4-14)</w:t>
            </w:r>
          </w:p>
        </w:tc>
      </w:tr>
      <w:tr w:rsidR="00EF7444" w:rsidRPr="000142B2" w:rsidTr="00EF7444">
        <w:tc>
          <w:tcPr>
            <w:tcW w:w="0" w:type="auto"/>
            <w:vMerge/>
          </w:tcPr>
          <w:p w:rsidR="00EF7444" w:rsidRPr="000142B2" w:rsidRDefault="00EF7444" w:rsidP="00EF7444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EF7444" w:rsidRPr="000142B2" w:rsidRDefault="00EF7444" w:rsidP="00EF744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EF7444" w:rsidRPr="000142B2" w:rsidRDefault="00EF7444" w:rsidP="00EF744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  <w:r w:rsidR="00F135DF">
              <w:rPr>
                <w:sz w:val="20"/>
              </w:rPr>
              <w:t xml:space="preserve"> N/A</w:t>
            </w:r>
          </w:p>
        </w:tc>
      </w:tr>
      <w:tr w:rsidR="00EF7444" w:rsidRPr="000142B2" w:rsidTr="00EF7444">
        <w:tc>
          <w:tcPr>
            <w:tcW w:w="0" w:type="auto"/>
            <w:vMerge/>
          </w:tcPr>
          <w:p w:rsidR="00EF7444" w:rsidRPr="000142B2" w:rsidRDefault="00EF7444" w:rsidP="00EF7444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EF7444" w:rsidRPr="000142B2" w:rsidRDefault="00EF7444" w:rsidP="00EF744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EF7444" w:rsidRPr="000142B2" w:rsidRDefault="00EF7444" w:rsidP="00EF744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  <w:r w:rsidR="00F135DF">
              <w:rPr>
                <w:sz w:val="20"/>
              </w:rPr>
              <w:t xml:space="preserve"> (Page 5 Line 20-24)</w:t>
            </w:r>
          </w:p>
        </w:tc>
      </w:tr>
      <w:tr w:rsidR="00EF7444" w:rsidRPr="000142B2" w:rsidTr="00EF7444">
        <w:tc>
          <w:tcPr>
            <w:tcW w:w="0" w:type="auto"/>
            <w:vMerge/>
          </w:tcPr>
          <w:p w:rsidR="00EF7444" w:rsidRPr="000142B2" w:rsidRDefault="00EF7444" w:rsidP="00EF7444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EF7444" w:rsidRPr="000142B2" w:rsidRDefault="00EF7444" w:rsidP="00EF744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EF7444" w:rsidRPr="000142B2" w:rsidRDefault="00EF7444" w:rsidP="00EF744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  <w:r w:rsidR="00F135DF">
              <w:rPr>
                <w:sz w:val="20"/>
              </w:rPr>
              <w:t xml:space="preserve"> Page 5 Line 42-49, Page 5 Line 1-2)</w:t>
            </w:r>
          </w:p>
        </w:tc>
      </w:tr>
    </w:tbl>
    <w:p w:rsidR="000B58B6" w:rsidRDefault="00F135DF">
      <w:r>
        <w:lastRenderedPageBreak/>
        <w:t xml:space="preserve">4.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276"/>
        <w:gridCol w:w="516"/>
        <w:gridCol w:w="6724"/>
      </w:tblGrid>
      <w:tr w:rsidR="000B58B6" w:rsidRPr="000142B2" w:rsidTr="000B58B6">
        <w:tc>
          <w:tcPr>
            <w:tcW w:w="0" w:type="auto"/>
            <w:gridSpan w:val="3"/>
          </w:tcPr>
          <w:p w:rsidR="000B58B6" w:rsidRPr="000142B2" w:rsidRDefault="000B58B6" w:rsidP="000B58B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0" w:name="bold28"/>
            <w:bookmarkStart w:id="21" w:name="italic30"/>
            <w:r w:rsidRPr="000142B2">
              <w:rPr>
                <w:sz w:val="20"/>
              </w:rPr>
              <w:t>Results</w:t>
            </w:r>
            <w:bookmarkEnd w:id="20"/>
            <w:bookmarkEnd w:id="21"/>
          </w:p>
        </w:tc>
      </w:tr>
      <w:tr w:rsidR="000B58B6" w:rsidRPr="000142B2" w:rsidTr="000B58B6">
        <w:tc>
          <w:tcPr>
            <w:tcW w:w="0" w:type="auto"/>
            <w:vMerge w:val="restart"/>
          </w:tcPr>
          <w:p w:rsidR="000B58B6" w:rsidRPr="000142B2" w:rsidRDefault="000B58B6" w:rsidP="000B58B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2" w:name="bold29"/>
            <w:bookmarkStart w:id="23" w:name="italic31"/>
            <w:r w:rsidRPr="000142B2">
              <w:rPr>
                <w:bCs/>
                <w:sz w:val="20"/>
              </w:rPr>
              <w:t>Participants</w:t>
            </w:r>
            <w:bookmarkEnd w:id="22"/>
            <w:bookmarkEnd w:id="23"/>
          </w:p>
        </w:tc>
        <w:tc>
          <w:tcPr>
            <w:tcW w:w="0" w:type="auto"/>
            <w:vMerge w:val="restart"/>
          </w:tcPr>
          <w:p w:rsidR="000B58B6" w:rsidRPr="000142B2" w:rsidRDefault="000B58B6" w:rsidP="000B58B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24" w:name="bold30"/>
            <w:r w:rsidRPr="000142B2">
              <w:rPr>
                <w:bCs/>
                <w:sz w:val="20"/>
              </w:rPr>
              <w:t>*</w:t>
            </w:r>
            <w:bookmarkEnd w:id="24"/>
          </w:p>
        </w:tc>
        <w:tc>
          <w:tcPr>
            <w:tcW w:w="0" w:type="auto"/>
          </w:tcPr>
          <w:p w:rsidR="000B58B6" w:rsidRPr="000142B2" w:rsidRDefault="000B58B6" w:rsidP="000B58B6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  <w:r>
              <w:rPr>
                <w:sz w:val="20"/>
              </w:rPr>
              <w:t xml:space="preserve"> (Page 6 Tables 1, 2, 3)</w:t>
            </w:r>
          </w:p>
        </w:tc>
      </w:tr>
      <w:tr w:rsidR="000B58B6" w:rsidRPr="000142B2" w:rsidTr="000B58B6">
        <w:tc>
          <w:tcPr>
            <w:tcW w:w="0" w:type="auto"/>
            <w:vMerge/>
          </w:tcPr>
          <w:p w:rsidR="000B58B6" w:rsidRPr="000142B2" w:rsidRDefault="000B58B6" w:rsidP="000B58B6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0B58B6" w:rsidRPr="000142B2" w:rsidRDefault="000B58B6" w:rsidP="000B58B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0B58B6" w:rsidRPr="000142B2" w:rsidRDefault="000B58B6" w:rsidP="000B58B6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  <w:r>
              <w:rPr>
                <w:sz w:val="20"/>
              </w:rPr>
              <w:t xml:space="preserve"> (Page 5 Line 22-24)</w:t>
            </w:r>
          </w:p>
        </w:tc>
      </w:tr>
      <w:tr w:rsidR="000B58B6" w:rsidRPr="000142B2" w:rsidTr="000B58B6">
        <w:tc>
          <w:tcPr>
            <w:tcW w:w="0" w:type="auto"/>
            <w:vMerge/>
          </w:tcPr>
          <w:p w:rsidR="000B58B6" w:rsidRPr="000142B2" w:rsidRDefault="000B58B6" w:rsidP="000B58B6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0B58B6" w:rsidRPr="000142B2" w:rsidRDefault="000B58B6" w:rsidP="000B58B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0B58B6" w:rsidRPr="000142B2" w:rsidRDefault="000B58B6" w:rsidP="000B58B6">
            <w:pPr>
              <w:tabs>
                <w:tab w:val="left" w:pos="5400"/>
              </w:tabs>
              <w:rPr>
                <w:sz w:val="20"/>
              </w:rPr>
            </w:pPr>
            <w:bookmarkStart w:id="25" w:name="OLE_LINK4"/>
            <w:r w:rsidRPr="000142B2">
              <w:rPr>
                <w:sz w:val="20"/>
              </w:rPr>
              <w:t>(c) Consider use of a flow diagram</w:t>
            </w:r>
            <w:bookmarkEnd w:id="25"/>
            <w:r>
              <w:rPr>
                <w:sz w:val="20"/>
              </w:rPr>
              <w:t xml:space="preserve"> N/A</w:t>
            </w:r>
          </w:p>
        </w:tc>
      </w:tr>
      <w:tr w:rsidR="000B58B6" w:rsidRPr="000142B2" w:rsidTr="000B58B6">
        <w:tc>
          <w:tcPr>
            <w:tcW w:w="0" w:type="auto"/>
            <w:vMerge w:val="restart"/>
          </w:tcPr>
          <w:p w:rsidR="000B58B6" w:rsidRPr="000142B2" w:rsidRDefault="000B58B6" w:rsidP="000B58B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33"/>
            <w:bookmarkStart w:id="27" w:name="italic34"/>
            <w:r w:rsidRPr="000142B2">
              <w:rPr>
                <w:bCs/>
                <w:sz w:val="20"/>
              </w:rPr>
              <w:t xml:space="preserve">Descriptive </w:t>
            </w:r>
            <w:bookmarkStart w:id="28" w:name="bold34"/>
            <w:bookmarkStart w:id="29" w:name="italic35"/>
            <w:bookmarkEnd w:id="26"/>
            <w:bookmarkEnd w:id="27"/>
            <w:r w:rsidRPr="000142B2">
              <w:rPr>
                <w:bCs/>
                <w:sz w:val="20"/>
              </w:rPr>
              <w:t>data</w:t>
            </w:r>
            <w:bookmarkEnd w:id="28"/>
            <w:bookmarkEnd w:id="29"/>
          </w:p>
        </w:tc>
        <w:tc>
          <w:tcPr>
            <w:tcW w:w="0" w:type="auto"/>
            <w:vMerge w:val="restart"/>
          </w:tcPr>
          <w:p w:rsidR="000B58B6" w:rsidRPr="000142B2" w:rsidRDefault="000B58B6" w:rsidP="000B58B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30" w:name="bold35"/>
            <w:r w:rsidRPr="000142B2">
              <w:rPr>
                <w:bCs/>
                <w:sz w:val="20"/>
              </w:rPr>
              <w:t>*</w:t>
            </w:r>
            <w:bookmarkEnd w:id="30"/>
          </w:p>
        </w:tc>
        <w:tc>
          <w:tcPr>
            <w:tcW w:w="0" w:type="auto"/>
          </w:tcPr>
          <w:p w:rsidR="000B58B6" w:rsidRPr="000142B2" w:rsidRDefault="000B58B6" w:rsidP="000B58B6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  <w:r>
              <w:rPr>
                <w:sz w:val="20"/>
              </w:rPr>
              <w:t xml:space="preserve"> (Page 6 Tables 1,2,3)</w:t>
            </w:r>
          </w:p>
        </w:tc>
      </w:tr>
      <w:tr w:rsidR="000B58B6" w:rsidRPr="000142B2" w:rsidTr="000B58B6">
        <w:tc>
          <w:tcPr>
            <w:tcW w:w="0" w:type="auto"/>
            <w:vMerge/>
          </w:tcPr>
          <w:p w:rsidR="000B58B6" w:rsidRPr="000142B2" w:rsidRDefault="000B58B6" w:rsidP="000B58B6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0B58B6" w:rsidRPr="000142B2" w:rsidRDefault="000B58B6" w:rsidP="000B58B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0B58B6" w:rsidRPr="000142B2" w:rsidRDefault="000B58B6" w:rsidP="000B58B6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  <w:r w:rsidR="003656FA">
              <w:rPr>
                <w:sz w:val="20"/>
              </w:rPr>
              <w:t xml:space="preserve"> (Page 6, Tables 1,2,3)</w:t>
            </w:r>
          </w:p>
        </w:tc>
      </w:tr>
      <w:tr w:rsidR="000B58B6" w:rsidRPr="000142B2" w:rsidTr="000B58B6">
        <w:tc>
          <w:tcPr>
            <w:tcW w:w="0" w:type="auto"/>
            <w:vMerge/>
          </w:tcPr>
          <w:p w:rsidR="000B58B6" w:rsidRPr="000142B2" w:rsidRDefault="000B58B6" w:rsidP="000B58B6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0B58B6" w:rsidRPr="000142B2" w:rsidRDefault="000B58B6" w:rsidP="000B58B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0B58B6" w:rsidRPr="000142B2" w:rsidRDefault="000B58B6" w:rsidP="000B58B6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  <w:r>
              <w:rPr>
                <w:sz w:val="20"/>
              </w:rPr>
              <w:t xml:space="preserve"> (Page 4 line 29-31,Page 6 Table 2) </w:t>
            </w:r>
          </w:p>
        </w:tc>
      </w:tr>
      <w:tr w:rsidR="000B58B6" w:rsidRPr="000142B2" w:rsidTr="000B58B6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:rsidR="000B58B6" w:rsidRPr="000142B2" w:rsidRDefault="000B58B6" w:rsidP="000B58B6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B58B6" w:rsidRPr="000142B2" w:rsidRDefault="000B58B6" w:rsidP="000B58B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31" w:name="bold39"/>
            <w:r w:rsidRPr="000142B2">
              <w:rPr>
                <w:bCs/>
                <w:sz w:val="20"/>
              </w:rPr>
              <w:t>*</w:t>
            </w:r>
            <w:bookmarkEnd w:id="31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B58B6" w:rsidRPr="000142B2" w:rsidRDefault="000B58B6" w:rsidP="000B58B6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  <w:r>
              <w:rPr>
                <w:sz w:val="20"/>
              </w:rPr>
              <w:t xml:space="preserve"> (Page 6, Table 3)</w:t>
            </w:r>
          </w:p>
        </w:tc>
      </w:tr>
      <w:tr w:rsidR="000B58B6" w:rsidRPr="006149D3" w:rsidTr="000B58B6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0B58B6" w:rsidRPr="000142B2" w:rsidRDefault="000B58B6" w:rsidP="000B58B6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0B58B6" w:rsidRPr="000142B2" w:rsidRDefault="000B58B6" w:rsidP="000B58B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B58B6" w:rsidRPr="006149D3" w:rsidRDefault="000B58B6" w:rsidP="000B58B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  <w:r>
              <w:rPr>
                <w:sz w:val="20"/>
              </w:rPr>
              <w:t xml:space="preserve"> Page 6 Table 3)</w:t>
            </w:r>
          </w:p>
        </w:tc>
      </w:tr>
      <w:tr w:rsidR="000B58B6" w:rsidRPr="006149D3" w:rsidTr="000B58B6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0B58B6" w:rsidRPr="000142B2" w:rsidRDefault="000B58B6" w:rsidP="000B58B6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0B58B6" w:rsidRPr="000142B2" w:rsidRDefault="000B58B6" w:rsidP="000B58B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B58B6" w:rsidRPr="006149D3" w:rsidRDefault="000B58B6" w:rsidP="000B58B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  <w:r>
              <w:rPr>
                <w:sz w:val="20"/>
              </w:rPr>
              <w:t xml:space="preserve"> N/A</w:t>
            </w:r>
          </w:p>
        </w:tc>
      </w:tr>
      <w:tr w:rsidR="000B58B6" w:rsidRPr="006149D3" w:rsidTr="000B58B6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0B58B6" w:rsidRPr="000142B2" w:rsidRDefault="000B58B6" w:rsidP="000B58B6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0B58B6" w:rsidRPr="000142B2" w:rsidRDefault="000B58B6" w:rsidP="000B58B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B58B6" w:rsidRPr="006149D3" w:rsidRDefault="000B58B6" w:rsidP="000B58B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  <w:r>
              <w:rPr>
                <w:sz w:val="20"/>
              </w:rPr>
              <w:t xml:space="preserve"> N/A</w:t>
            </w:r>
          </w:p>
        </w:tc>
      </w:tr>
      <w:tr w:rsidR="000B58B6" w:rsidRPr="000142B2" w:rsidTr="000B58B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B58B6" w:rsidRPr="000142B2" w:rsidRDefault="000B58B6" w:rsidP="000B58B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2" w:name="italic43"/>
            <w:bookmarkStart w:id="33" w:name="bold44"/>
            <w:r w:rsidRPr="000142B2">
              <w:rPr>
                <w:bCs/>
                <w:sz w:val="20"/>
              </w:rPr>
              <w:t>Other analyses</w:t>
            </w:r>
            <w:bookmarkEnd w:id="32"/>
            <w:bookmarkEnd w:id="3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B58B6" w:rsidRPr="000142B2" w:rsidRDefault="000B58B6" w:rsidP="000B58B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B58B6" w:rsidRPr="000142B2" w:rsidRDefault="000B58B6" w:rsidP="000B58B6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  <w:r>
              <w:rPr>
                <w:sz w:val="20"/>
              </w:rPr>
              <w:t xml:space="preserve"> (Page 5 Line 30-40)</w:t>
            </w:r>
          </w:p>
        </w:tc>
      </w:tr>
    </w:tbl>
    <w:p w:rsidR="00D61FE7" w:rsidRDefault="00D61FE7"/>
    <w:p w:rsidR="000B58B6" w:rsidRDefault="000B58B6">
      <w:r>
        <w:t xml:space="preserve">5.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6606"/>
      </w:tblGrid>
      <w:tr w:rsidR="000B58B6" w:rsidRPr="000142B2" w:rsidTr="000B58B6"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0B58B6" w:rsidRPr="000142B2" w:rsidRDefault="000B58B6" w:rsidP="000B58B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34" w:name="italic44"/>
            <w:bookmarkStart w:id="35" w:name="bold45"/>
            <w:r w:rsidRPr="000142B2">
              <w:rPr>
                <w:sz w:val="20"/>
              </w:rPr>
              <w:t>Discussion</w:t>
            </w:r>
            <w:bookmarkEnd w:id="34"/>
            <w:bookmarkEnd w:id="35"/>
          </w:p>
        </w:tc>
      </w:tr>
      <w:tr w:rsidR="000B58B6" w:rsidRPr="000142B2" w:rsidTr="000B58B6">
        <w:tc>
          <w:tcPr>
            <w:tcW w:w="0" w:type="auto"/>
          </w:tcPr>
          <w:p w:rsidR="000B58B6" w:rsidRPr="000142B2" w:rsidRDefault="000B58B6" w:rsidP="000B58B6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0B58B6" w:rsidRPr="000142B2" w:rsidRDefault="000B58B6" w:rsidP="000B58B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</w:tcPr>
          <w:p w:rsidR="000B58B6" w:rsidRPr="000142B2" w:rsidRDefault="000B58B6" w:rsidP="000B58B6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  <w:r w:rsidR="003656FA">
              <w:rPr>
                <w:sz w:val="20"/>
              </w:rPr>
              <w:t xml:space="preserve"> (Page 5 Line 25-33)</w:t>
            </w:r>
          </w:p>
        </w:tc>
      </w:tr>
      <w:tr w:rsidR="000B58B6" w:rsidRPr="000142B2" w:rsidTr="000B58B6">
        <w:tc>
          <w:tcPr>
            <w:tcW w:w="0" w:type="auto"/>
          </w:tcPr>
          <w:p w:rsidR="000B58B6" w:rsidRPr="000142B2" w:rsidRDefault="000B58B6" w:rsidP="000B58B6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0B58B6" w:rsidRPr="000142B2" w:rsidRDefault="000B58B6" w:rsidP="000B58B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</w:tcPr>
          <w:p w:rsidR="000B58B6" w:rsidRPr="000142B2" w:rsidRDefault="000B58B6" w:rsidP="000B58B6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  <w:r w:rsidR="003656FA">
              <w:rPr>
                <w:sz w:val="20"/>
              </w:rPr>
              <w:t xml:space="preserve"> (Page 6, Line 21-25, Page 7 Line 1-5))</w:t>
            </w:r>
          </w:p>
        </w:tc>
      </w:tr>
      <w:tr w:rsidR="000B58B6" w:rsidRPr="000142B2" w:rsidTr="000B58B6">
        <w:tc>
          <w:tcPr>
            <w:tcW w:w="0" w:type="auto"/>
          </w:tcPr>
          <w:p w:rsidR="000B58B6" w:rsidRPr="000142B2" w:rsidRDefault="000B58B6" w:rsidP="000B58B6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0B58B6" w:rsidRPr="000142B2" w:rsidRDefault="000B58B6" w:rsidP="000B58B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</w:tcPr>
          <w:p w:rsidR="000B58B6" w:rsidRPr="000142B2" w:rsidRDefault="000B58B6" w:rsidP="000B58B6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  <w:r w:rsidR="003656FA">
              <w:rPr>
                <w:sz w:val="20"/>
              </w:rPr>
              <w:t xml:space="preserve"> (Page 7 Line 6-8, Page 8 Line 24-28)</w:t>
            </w:r>
          </w:p>
        </w:tc>
      </w:tr>
      <w:tr w:rsidR="000B58B6" w:rsidRPr="000142B2" w:rsidTr="000B58B6">
        <w:tc>
          <w:tcPr>
            <w:tcW w:w="0" w:type="auto"/>
          </w:tcPr>
          <w:p w:rsidR="000B58B6" w:rsidRPr="000142B2" w:rsidRDefault="000B58B6" w:rsidP="000B58B6">
            <w:pPr>
              <w:tabs>
                <w:tab w:val="left" w:pos="5400"/>
              </w:tabs>
              <w:rPr>
                <w:bCs/>
                <w:sz w:val="20"/>
              </w:rPr>
            </w:pPr>
            <w:proofErr w:type="spellStart"/>
            <w:r w:rsidRPr="000142B2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:rsidR="000B58B6" w:rsidRPr="000142B2" w:rsidRDefault="000B58B6" w:rsidP="000B58B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</w:tcPr>
          <w:p w:rsidR="000B58B6" w:rsidRPr="000142B2" w:rsidRDefault="000B58B6" w:rsidP="000B58B6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Discuss the </w:t>
            </w:r>
            <w:proofErr w:type="spellStart"/>
            <w:r w:rsidRPr="000142B2">
              <w:rPr>
                <w:sz w:val="20"/>
              </w:rPr>
              <w:t>generalisability</w:t>
            </w:r>
            <w:proofErr w:type="spellEnd"/>
            <w:r w:rsidRPr="000142B2">
              <w:rPr>
                <w:sz w:val="20"/>
              </w:rPr>
              <w:t xml:space="preserve"> (external validity) of the study results</w:t>
            </w:r>
            <w:r w:rsidR="003656FA">
              <w:rPr>
                <w:sz w:val="20"/>
              </w:rPr>
              <w:t xml:space="preserve"> </w:t>
            </w:r>
            <w:proofErr w:type="gramStart"/>
            <w:r w:rsidR="003656FA">
              <w:rPr>
                <w:sz w:val="20"/>
              </w:rPr>
              <w:t>( Page</w:t>
            </w:r>
            <w:proofErr w:type="gramEnd"/>
            <w:r w:rsidR="003656FA">
              <w:rPr>
                <w:sz w:val="20"/>
              </w:rPr>
              <w:t xml:space="preserve"> 8 Line 24-34)</w:t>
            </w:r>
          </w:p>
        </w:tc>
      </w:tr>
      <w:tr w:rsidR="000B58B6" w:rsidRPr="000142B2" w:rsidTr="000B58B6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0B58B6" w:rsidRPr="000142B2" w:rsidRDefault="000B58B6" w:rsidP="000B58B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36" w:name="italic49"/>
            <w:bookmarkStart w:id="37" w:name="bold50"/>
            <w:r w:rsidRPr="000142B2">
              <w:rPr>
                <w:sz w:val="20"/>
              </w:rPr>
              <w:t>Other information</w:t>
            </w:r>
            <w:bookmarkEnd w:id="36"/>
            <w:bookmarkEnd w:id="37"/>
          </w:p>
        </w:tc>
      </w:tr>
      <w:tr w:rsidR="000B58B6" w:rsidRPr="000142B2" w:rsidTr="000B58B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B58B6" w:rsidRPr="000142B2" w:rsidRDefault="000B58B6" w:rsidP="000B58B6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B58B6" w:rsidRPr="000142B2" w:rsidRDefault="000B58B6" w:rsidP="000B58B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B58B6" w:rsidRPr="000142B2" w:rsidRDefault="000B58B6" w:rsidP="000B58B6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  <w:r w:rsidR="003656FA">
              <w:rPr>
                <w:sz w:val="20"/>
              </w:rPr>
              <w:t xml:space="preserve"> (N/</w:t>
            </w:r>
            <w:proofErr w:type="gramStart"/>
            <w:r w:rsidR="003656FA">
              <w:rPr>
                <w:sz w:val="20"/>
              </w:rPr>
              <w:t>A ,</w:t>
            </w:r>
            <w:proofErr w:type="gramEnd"/>
            <w:r w:rsidR="003656FA">
              <w:rPr>
                <w:sz w:val="20"/>
              </w:rPr>
              <w:t xml:space="preserve"> provided separately)</w:t>
            </w:r>
          </w:p>
        </w:tc>
      </w:tr>
    </w:tbl>
    <w:p w:rsidR="000B58B6" w:rsidRDefault="000B58B6"/>
    <w:sectPr w:rsidR="000B58B6" w:rsidSect="00D61FE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444"/>
    <w:rsid w:val="000B58B6"/>
    <w:rsid w:val="002968D7"/>
    <w:rsid w:val="003656FA"/>
    <w:rsid w:val="004B045F"/>
    <w:rsid w:val="006212BF"/>
    <w:rsid w:val="00D61FE7"/>
    <w:rsid w:val="00EF7444"/>
    <w:rsid w:val="00F13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444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ubHead">
    <w:name w:val="TableSubHead"/>
    <w:basedOn w:val="Normal"/>
    <w:rsid w:val="00EF7444"/>
    <w:pPr>
      <w:spacing w:before="120" w:line="240" w:lineRule="auto"/>
    </w:pPr>
    <w:rPr>
      <w:b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444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ubHead">
    <w:name w:val="TableSubHead"/>
    <w:basedOn w:val="Normal"/>
    <w:rsid w:val="00EF7444"/>
    <w:pPr>
      <w:spacing w:before="120" w:line="240" w:lineRule="auto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4</Words>
  <Characters>3960</Characters>
  <Application>Microsoft Macintosh Word</Application>
  <DocSecurity>0</DocSecurity>
  <Lines>33</Lines>
  <Paragraphs>9</Paragraphs>
  <ScaleCrop>false</ScaleCrop>
  <Company/>
  <LinksUpToDate>false</LinksUpToDate>
  <CharactersWithSpaces>4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Hays</dc:creator>
  <cp:keywords/>
  <dc:description/>
  <cp:lastModifiedBy>Russell Hays</cp:lastModifiedBy>
  <cp:revision>2</cp:revision>
  <dcterms:created xsi:type="dcterms:W3CDTF">2015-07-21T03:22:00Z</dcterms:created>
  <dcterms:modified xsi:type="dcterms:W3CDTF">2015-07-21T03:22:00Z</dcterms:modified>
</cp:coreProperties>
</file>